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91A95" w14:textId="228AFF52" w:rsidR="00597535" w:rsidRPr="00A145CF" w:rsidRDefault="001D4FDF" w:rsidP="00597535">
      <w:pPr>
        <w:widowControl/>
        <w:jc w:val="left"/>
        <w:rPr>
          <w:rFonts w:ascii="Arial" w:hAnsi="Arial" w:cs="Arial"/>
          <w:b/>
          <w:color w:val="000000" w:themeColor="text1"/>
          <w:sz w:val="21"/>
          <w:szCs w:val="21"/>
        </w:rPr>
      </w:pPr>
      <w:r w:rsidRPr="00A145CF">
        <w:rPr>
          <w:rFonts w:ascii="Arial" w:hAnsi="Arial" w:cs="Arial"/>
          <w:b/>
          <w:color w:val="000000" w:themeColor="text1"/>
          <w:sz w:val="21"/>
          <w:szCs w:val="21"/>
        </w:rPr>
        <w:t>S1 Table</w:t>
      </w:r>
      <w:r w:rsidR="00597535" w:rsidRPr="00A145CF">
        <w:rPr>
          <w:rFonts w:ascii="Arial" w:hAnsi="Arial" w:cs="Arial"/>
          <w:b/>
          <w:color w:val="000000" w:themeColor="text1"/>
          <w:sz w:val="21"/>
          <w:szCs w:val="21"/>
        </w:rPr>
        <w:t xml:space="preserve">. Sequences of oligonucleotide primers for </w:t>
      </w:r>
      <w:proofErr w:type="spellStart"/>
      <w:r w:rsidR="00597535" w:rsidRPr="00A145CF">
        <w:rPr>
          <w:rFonts w:ascii="Arial" w:hAnsi="Arial" w:cs="Arial"/>
          <w:b/>
          <w:color w:val="000000" w:themeColor="text1"/>
          <w:sz w:val="21"/>
          <w:szCs w:val="21"/>
        </w:rPr>
        <w:t>qRT</w:t>
      </w:r>
      <w:proofErr w:type="spellEnd"/>
      <w:r w:rsidR="00597535" w:rsidRPr="00A145CF">
        <w:rPr>
          <w:rFonts w:ascii="Arial" w:hAnsi="Arial" w:cs="Arial"/>
          <w:b/>
          <w:color w:val="000000" w:themeColor="text1"/>
          <w:sz w:val="21"/>
          <w:szCs w:val="21"/>
        </w:rPr>
        <w:t>-PCR</w:t>
      </w:r>
      <w:r w:rsidRPr="00A145CF">
        <w:rPr>
          <w:rFonts w:ascii="Arial" w:hAnsi="Arial" w:cs="Arial"/>
          <w:b/>
          <w:color w:val="000000" w:themeColor="text1"/>
          <w:sz w:val="21"/>
          <w:szCs w:val="21"/>
        </w:rPr>
        <w:t>.</w:t>
      </w:r>
    </w:p>
    <w:tbl>
      <w:tblPr>
        <w:tblW w:w="10206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51"/>
        <w:gridCol w:w="1417"/>
        <w:gridCol w:w="3544"/>
        <w:gridCol w:w="3544"/>
        <w:gridCol w:w="850"/>
      </w:tblGrid>
      <w:tr w:rsidR="00A145CF" w:rsidRPr="00A145CF" w14:paraId="5281D2D3" w14:textId="77777777" w:rsidTr="00A145CF">
        <w:trPr>
          <w:trHeight w:val="674"/>
        </w:trPr>
        <w:tc>
          <w:tcPr>
            <w:tcW w:w="851" w:type="dxa"/>
            <w:vAlign w:val="center"/>
          </w:tcPr>
          <w:p w14:paraId="3CBD8345" w14:textId="77777777" w:rsidR="00597535" w:rsidRPr="00A145CF" w:rsidRDefault="00597535" w:rsidP="00597535">
            <w:pPr>
              <w:pStyle w:val="a6"/>
              <w:spacing w:line="24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1417" w:type="dxa"/>
            <w:vAlign w:val="center"/>
          </w:tcPr>
          <w:p w14:paraId="4D61D04C" w14:textId="77777777" w:rsidR="00597535" w:rsidRPr="00A145CF" w:rsidRDefault="00597535" w:rsidP="00597535">
            <w:pPr>
              <w:widowControl/>
              <w:spacing w:line="24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Genbank</w:t>
            </w:r>
            <w:proofErr w:type="spellEnd"/>
          </w:p>
          <w:p w14:paraId="3C80D278" w14:textId="77777777" w:rsidR="00597535" w:rsidRPr="00A145CF" w:rsidRDefault="00597535" w:rsidP="00597535">
            <w:pPr>
              <w:pStyle w:val="a6"/>
              <w:spacing w:line="24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Accession No.</w:t>
            </w:r>
          </w:p>
        </w:tc>
        <w:tc>
          <w:tcPr>
            <w:tcW w:w="3544" w:type="dxa"/>
            <w:vAlign w:val="center"/>
          </w:tcPr>
          <w:p w14:paraId="35171DC9" w14:textId="77777777" w:rsidR="00597535" w:rsidRPr="00A145CF" w:rsidRDefault="00597535" w:rsidP="00597535">
            <w:pPr>
              <w:pStyle w:val="a6"/>
              <w:spacing w:line="24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544" w:type="dxa"/>
            <w:vAlign w:val="center"/>
          </w:tcPr>
          <w:p w14:paraId="52DE79D7" w14:textId="77777777" w:rsidR="00597535" w:rsidRPr="00A145CF" w:rsidRDefault="00597535" w:rsidP="00597535">
            <w:pPr>
              <w:pStyle w:val="a6"/>
              <w:spacing w:line="24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850" w:type="dxa"/>
            <w:vAlign w:val="center"/>
          </w:tcPr>
          <w:p w14:paraId="3BF5146F" w14:textId="77777777" w:rsidR="00597535" w:rsidRPr="00A145CF" w:rsidRDefault="00597535" w:rsidP="00597535">
            <w:pPr>
              <w:widowControl/>
              <w:spacing w:line="24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Amplicon</w:t>
            </w:r>
          </w:p>
          <w:p w14:paraId="441DAC4F" w14:textId="77777777" w:rsidR="00597535" w:rsidRPr="00A145CF" w:rsidRDefault="00597535" w:rsidP="00597535">
            <w:pPr>
              <w:pStyle w:val="a6"/>
              <w:spacing w:line="24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Length</w:t>
            </w:r>
          </w:p>
          <w:p w14:paraId="41681F34" w14:textId="77777777" w:rsidR="00597535" w:rsidRPr="00A145CF" w:rsidRDefault="00597535" w:rsidP="00597535">
            <w:pPr>
              <w:pStyle w:val="a6"/>
              <w:spacing w:line="24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(bp)</w:t>
            </w:r>
          </w:p>
        </w:tc>
      </w:tr>
      <w:tr w:rsidR="00A145CF" w:rsidRPr="00A145CF" w14:paraId="43304E19" w14:textId="77777777" w:rsidTr="00A145CF">
        <w:trPr>
          <w:trHeight w:val="3216"/>
        </w:trPr>
        <w:tc>
          <w:tcPr>
            <w:tcW w:w="851" w:type="dxa"/>
          </w:tcPr>
          <w:p w14:paraId="5981C6B0" w14:textId="77777777" w:rsidR="00597535" w:rsidRPr="00A145CF" w:rsidRDefault="00597535" w:rsidP="00597535">
            <w:pPr>
              <w:widowControl/>
              <w:spacing w:line="360" w:lineRule="exact"/>
              <w:jc w:val="lef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Cyp7a1</w:t>
            </w:r>
          </w:p>
          <w:p w14:paraId="62B02634" w14:textId="77777777" w:rsidR="00597535" w:rsidRPr="00A145CF" w:rsidRDefault="00597535" w:rsidP="00597535">
            <w:pPr>
              <w:widowControl/>
              <w:spacing w:line="360" w:lineRule="exact"/>
              <w:jc w:val="lef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Cyp8b1</w:t>
            </w:r>
          </w:p>
          <w:p w14:paraId="1AB671AF" w14:textId="77777777" w:rsidR="00597535" w:rsidRPr="00A145CF" w:rsidRDefault="00597535" w:rsidP="00597535">
            <w:pPr>
              <w:widowControl/>
              <w:spacing w:line="360" w:lineRule="exact"/>
              <w:jc w:val="lef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Cyp27a1</w:t>
            </w:r>
          </w:p>
          <w:p w14:paraId="3A73E63B" w14:textId="77777777" w:rsidR="00597535" w:rsidRPr="00A145CF" w:rsidRDefault="00597535" w:rsidP="00597535">
            <w:pPr>
              <w:widowControl/>
              <w:spacing w:line="360" w:lineRule="exact"/>
              <w:jc w:val="lef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Hmgcr</w:t>
            </w:r>
            <w:proofErr w:type="spellEnd"/>
          </w:p>
          <w:p w14:paraId="0B542E6B" w14:textId="77777777" w:rsidR="00597535" w:rsidRPr="00A145CF" w:rsidRDefault="00597535" w:rsidP="00597535">
            <w:pPr>
              <w:widowControl/>
              <w:spacing w:line="360" w:lineRule="exact"/>
              <w:jc w:val="lef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Fxr</w:t>
            </w:r>
            <w:proofErr w:type="spellEnd"/>
          </w:p>
          <w:p w14:paraId="37856F33" w14:textId="77777777" w:rsidR="00597535" w:rsidRPr="00A145CF" w:rsidRDefault="00597535" w:rsidP="00597535">
            <w:pPr>
              <w:widowControl/>
              <w:spacing w:line="360" w:lineRule="exact"/>
              <w:jc w:val="lef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Shp</w:t>
            </w:r>
            <w:proofErr w:type="spellEnd"/>
          </w:p>
          <w:p w14:paraId="68E0AA58" w14:textId="7B7DDE78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Bsep</w:t>
            </w:r>
          </w:p>
          <w:p w14:paraId="26CCA219" w14:textId="77667809" w:rsidR="00406C52" w:rsidRPr="00A145CF" w:rsidRDefault="00406C52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145CF">
              <w:rPr>
                <w:rFonts w:ascii="Helvetica" w:hAnsi="Helvetica" w:cs="Arial" w:hint="eastAsia"/>
                <w:bCs/>
                <w:i/>
                <w:color w:val="000000" w:themeColor="text1"/>
                <w:sz w:val="18"/>
                <w:szCs w:val="18"/>
              </w:rPr>
              <w:t>O</w:t>
            </w: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stb</w:t>
            </w:r>
            <w:proofErr w:type="spellEnd"/>
          </w:p>
          <w:p w14:paraId="4C43B97B" w14:textId="47CB7049" w:rsidR="00406C52" w:rsidRPr="00A145CF" w:rsidRDefault="00406C52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i/>
                <w:color w:val="000000" w:themeColor="text1"/>
                <w:sz w:val="18"/>
                <w:szCs w:val="18"/>
              </w:rPr>
              <w:t>M</w:t>
            </w: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rp3</w:t>
            </w:r>
          </w:p>
          <w:p w14:paraId="7FCD27EB" w14:textId="2E562238" w:rsidR="00406C52" w:rsidRPr="00A145CF" w:rsidRDefault="00406C52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i/>
                <w:color w:val="000000" w:themeColor="text1"/>
                <w:sz w:val="18"/>
                <w:szCs w:val="18"/>
              </w:rPr>
              <w:t>M</w:t>
            </w: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rp4</w:t>
            </w:r>
          </w:p>
          <w:p w14:paraId="34973354" w14:textId="3EA4E682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Pxr</w:t>
            </w:r>
            <w:proofErr w:type="spellEnd"/>
          </w:p>
          <w:p w14:paraId="572BEF94" w14:textId="573F1A6F" w:rsidR="0016363A" w:rsidRPr="00A145CF" w:rsidRDefault="0016363A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Car</w:t>
            </w:r>
          </w:p>
          <w:p w14:paraId="5C8B75F6" w14:textId="79E6880C" w:rsidR="0016363A" w:rsidRPr="00A145CF" w:rsidRDefault="0016363A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Vdr</w:t>
            </w:r>
            <w:proofErr w:type="spellEnd"/>
          </w:p>
          <w:p w14:paraId="2798FC74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Hnf4a</w:t>
            </w:r>
          </w:p>
          <w:p w14:paraId="7A2612E3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Cyp3a11</w:t>
            </w:r>
          </w:p>
          <w:p w14:paraId="21AF762B" w14:textId="1881B302" w:rsidR="00597535" w:rsidRPr="00A145CF" w:rsidRDefault="0016363A" w:rsidP="00597535">
            <w:pPr>
              <w:widowControl/>
              <w:spacing w:line="360" w:lineRule="exact"/>
              <w:jc w:val="lef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Cyp2b10</w:t>
            </w:r>
          </w:p>
          <w:p w14:paraId="63551215" w14:textId="0D5DFF73" w:rsidR="00597535" w:rsidRPr="00A145CF" w:rsidRDefault="0016363A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Sult2a1</w:t>
            </w:r>
          </w:p>
          <w:p w14:paraId="51A38DE3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Lxra</w:t>
            </w:r>
            <w:proofErr w:type="spellEnd"/>
          </w:p>
          <w:p w14:paraId="0A872AA4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Srebp1</w:t>
            </w:r>
          </w:p>
          <w:p w14:paraId="45387483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Abcg5</w:t>
            </w:r>
          </w:p>
          <w:p w14:paraId="21DAA474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Abcg8</w:t>
            </w:r>
          </w:p>
          <w:p w14:paraId="7F5DD892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Il1b</w:t>
            </w:r>
          </w:p>
          <w:p w14:paraId="4E4A4469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Tnfa</w:t>
            </w:r>
            <w:proofErr w:type="spellEnd"/>
          </w:p>
          <w:p w14:paraId="122F553A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Ccl2</w:t>
            </w:r>
          </w:p>
          <w:p w14:paraId="3CE546D2" w14:textId="657C62DC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Tgfb1</w:t>
            </w:r>
          </w:p>
          <w:p w14:paraId="6FE98529" w14:textId="4999BFD2" w:rsidR="004A1BD1" w:rsidRPr="00A145CF" w:rsidRDefault="00CC4149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i/>
                <w:color w:val="000000" w:themeColor="text1"/>
                <w:sz w:val="18"/>
                <w:szCs w:val="18"/>
              </w:rPr>
              <w:t>C</w:t>
            </w: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d68</w:t>
            </w:r>
          </w:p>
          <w:p w14:paraId="456458FD" w14:textId="79FA2063" w:rsidR="004A1BD1" w:rsidRPr="00A145CF" w:rsidRDefault="00CC4149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i/>
                <w:color w:val="000000" w:themeColor="text1"/>
                <w:sz w:val="18"/>
                <w:szCs w:val="18"/>
              </w:rPr>
              <w:t>C</w:t>
            </w: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d163</w:t>
            </w:r>
          </w:p>
          <w:p w14:paraId="3F6739C0" w14:textId="396173FA" w:rsidR="004A1BD1" w:rsidRPr="00A145CF" w:rsidRDefault="00CC4149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Cd4</w:t>
            </w:r>
          </w:p>
          <w:p w14:paraId="27E39A39" w14:textId="5FFD0801" w:rsidR="004A1BD1" w:rsidRPr="00A145CF" w:rsidRDefault="00CC4149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Cd8a</w:t>
            </w:r>
          </w:p>
          <w:p w14:paraId="5D142253" w14:textId="18ADD625" w:rsidR="004A1BD1" w:rsidRPr="00A145CF" w:rsidRDefault="00CC4149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145CF">
              <w:rPr>
                <w:rFonts w:ascii="Helvetica" w:hAnsi="Helvetica" w:cs="Arial" w:hint="eastAsia"/>
                <w:bCs/>
                <w:i/>
                <w:color w:val="000000" w:themeColor="text1"/>
                <w:sz w:val="18"/>
                <w:szCs w:val="18"/>
              </w:rPr>
              <w:t>M</w:t>
            </w:r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po</w:t>
            </w:r>
            <w:proofErr w:type="spellEnd"/>
          </w:p>
          <w:p w14:paraId="5C518BF0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145CF">
              <w:rPr>
                <w:rFonts w:ascii="Helvetica" w:hAnsi="Helvetica" w:cs="Arial"/>
                <w:bCs/>
                <w:i/>
                <w:color w:val="000000" w:themeColor="text1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417" w:type="dxa"/>
          </w:tcPr>
          <w:p w14:paraId="3F724AC8" w14:textId="77777777" w:rsidR="00597535" w:rsidRPr="00A145CF" w:rsidRDefault="00597535" w:rsidP="00597535">
            <w:pPr>
              <w:widowControl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07824</w:t>
            </w:r>
          </w:p>
          <w:p w14:paraId="1EABB745" w14:textId="77777777" w:rsidR="00597535" w:rsidRPr="00A145CF" w:rsidRDefault="00597535" w:rsidP="00597535">
            <w:pPr>
              <w:widowControl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10012</w:t>
            </w:r>
          </w:p>
          <w:p w14:paraId="3CA29906" w14:textId="77777777" w:rsidR="00597535" w:rsidRPr="00A145CF" w:rsidRDefault="00597535" w:rsidP="00597535">
            <w:pPr>
              <w:widowControl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24264</w:t>
            </w:r>
          </w:p>
          <w:p w14:paraId="473F9195" w14:textId="77777777" w:rsidR="00597535" w:rsidRPr="00A145CF" w:rsidRDefault="00597535" w:rsidP="00597535">
            <w:pPr>
              <w:widowControl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08255</w:t>
            </w:r>
          </w:p>
          <w:p w14:paraId="6CC0E408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01163700</w:t>
            </w:r>
          </w:p>
          <w:p w14:paraId="3EF8FE1E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11850</w:t>
            </w:r>
          </w:p>
          <w:p w14:paraId="4A800AD9" w14:textId="7C8171DB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21022</w:t>
            </w:r>
          </w:p>
          <w:p w14:paraId="0CF9D8C5" w14:textId="0F6E7912" w:rsidR="00406C52" w:rsidRPr="00A145CF" w:rsidRDefault="00BB33E6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M_178933</w:t>
            </w:r>
          </w:p>
          <w:p w14:paraId="0BF9339A" w14:textId="7EC8DF51" w:rsidR="00406C52" w:rsidRPr="00A145CF" w:rsidRDefault="00292A23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M_001363187</w:t>
            </w:r>
          </w:p>
          <w:p w14:paraId="33DCA395" w14:textId="75D9C5D7" w:rsidR="00406C52" w:rsidRPr="00A145CF" w:rsidRDefault="00252292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M_001033336</w:t>
            </w:r>
          </w:p>
          <w:p w14:paraId="6F66684D" w14:textId="6D3944CB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10936</w:t>
            </w:r>
          </w:p>
          <w:p w14:paraId="6CFC315F" w14:textId="5291AE28" w:rsidR="00C37F10" w:rsidRPr="00A145CF" w:rsidRDefault="00C37F10" w:rsidP="00C37F10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01243062</w:t>
            </w:r>
          </w:p>
          <w:p w14:paraId="25FE1E71" w14:textId="4D368D1E" w:rsidR="0016363A" w:rsidRPr="00A145CF" w:rsidRDefault="000B4D23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09504</w:t>
            </w:r>
          </w:p>
          <w:p w14:paraId="46BC4AC2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08261</w:t>
            </w:r>
          </w:p>
          <w:p w14:paraId="73B45807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07818</w:t>
            </w:r>
          </w:p>
          <w:p w14:paraId="68A1FA67" w14:textId="16F59CD4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</w:t>
            </w:r>
            <w:r w:rsidR="00A6154F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009999</w:t>
            </w:r>
          </w:p>
          <w:p w14:paraId="291036FB" w14:textId="109A041C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</w:t>
            </w:r>
            <w:r w:rsidR="00C37F10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01111296</w:t>
            </w:r>
          </w:p>
          <w:p w14:paraId="6E1A14CC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13839</w:t>
            </w:r>
          </w:p>
          <w:p w14:paraId="799CB93C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011480</w:t>
            </w:r>
          </w:p>
          <w:p w14:paraId="103BA641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31884</w:t>
            </w:r>
          </w:p>
          <w:p w14:paraId="5B65C515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26180</w:t>
            </w:r>
          </w:p>
          <w:p w14:paraId="0B79A9D1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08361</w:t>
            </w:r>
          </w:p>
          <w:p w14:paraId="55746DD9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01278601</w:t>
            </w:r>
          </w:p>
          <w:p w14:paraId="6EA6FD23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11333</w:t>
            </w:r>
          </w:p>
          <w:p w14:paraId="174A29B8" w14:textId="77777777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11577</w:t>
            </w:r>
          </w:p>
          <w:p w14:paraId="0876A707" w14:textId="71944771" w:rsidR="004A1BD1" w:rsidRPr="00A145CF" w:rsidRDefault="00D0157B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M_001291058</w:t>
            </w:r>
          </w:p>
          <w:p w14:paraId="5402CDD4" w14:textId="2DE187A8" w:rsidR="004A1BD1" w:rsidRPr="00A145CF" w:rsidRDefault="00155D6F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M_001170395</w:t>
            </w:r>
          </w:p>
          <w:p w14:paraId="1588310B" w14:textId="49F10D93" w:rsidR="004A1BD1" w:rsidRPr="00A145CF" w:rsidRDefault="00FF1F90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M_013488</w:t>
            </w:r>
          </w:p>
          <w:p w14:paraId="13D4BF90" w14:textId="3529CCF7" w:rsidR="004A1BD1" w:rsidRPr="00A145CF" w:rsidRDefault="00CC4149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M_001081110</w:t>
            </w:r>
          </w:p>
          <w:p w14:paraId="32C28735" w14:textId="500EEA80" w:rsidR="004A1BD1" w:rsidRPr="00A145CF" w:rsidRDefault="00D61DA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M_010824</w:t>
            </w:r>
          </w:p>
          <w:p w14:paraId="147830A3" w14:textId="63C5B520" w:rsidR="00597535" w:rsidRPr="00A145CF" w:rsidRDefault="00597535" w:rsidP="00597535">
            <w:pPr>
              <w:pStyle w:val="a6"/>
              <w:spacing w:line="360" w:lineRule="exac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NM_008084</w:t>
            </w:r>
          </w:p>
        </w:tc>
        <w:tc>
          <w:tcPr>
            <w:tcW w:w="3544" w:type="dxa"/>
          </w:tcPr>
          <w:p w14:paraId="61EE89F2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AAGAGCAACTAAACAACCTG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172EF39D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ＭＳ Ｐゴシック" w:hAnsi="Helvetica" w:cs="Arial"/>
                <w:bCs/>
                <w:color w:val="000000" w:themeColor="text1"/>
                <w:sz w:val="18"/>
                <w:szCs w:val="18"/>
              </w:rPr>
              <w:t>TCCTGAGCTTATTCGGCTAC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7F449AAF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CTTCCTGCTGACCAATGAAT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4263EF24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TGCCATCGATAGAGATAGGA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0EDA1F08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GGTCATGCAGACCTGTTGGAA-3’</w:t>
            </w:r>
          </w:p>
          <w:p w14:paraId="60E53F69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CAAGGAGTATGCGTACCTG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4065B621" w14:textId="327C5263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AGCAGGCTCAGCTGCATGAC-3’</w:t>
            </w:r>
          </w:p>
          <w:p w14:paraId="244D6567" w14:textId="2AA65A11" w:rsidR="00CC1038" w:rsidRPr="00A145CF" w:rsidRDefault="00CC1038" w:rsidP="00CC1038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BB33E6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AACATGGACCACAGTGCAGAG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27F74229" w14:textId="69E96B10" w:rsidR="00406C52" w:rsidRPr="00A145CF" w:rsidRDefault="00292A23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CGGCTCAACACAATCATGGAC-3’</w:t>
            </w:r>
          </w:p>
          <w:p w14:paraId="6A2ABDCD" w14:textId="43A5DA87" w:rsidR="00406C52" w:rsidRPr="00A145CF" w:rsidRDefault="00252292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TGGACCATCCGGGCTTACA-3’</w:t>
            </w:r>
          </w:p>
          <w:p w14:paraId="03F4133B" w14:textId="20E2AEBE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CCTACATGTTCAAGGGCGTCATC-3’</w:t>
            </w:r>
          </w:p>
          <w:p w14:paraId="70D56471" w14:textId="2BED3A01" w:rsidR="00C37F10" w:rsidRPr="00A145CF" w:rsidRDefault="00C37F10" w:rsidP="00C37F10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ＭＳ Ｐゴシック" w:hAnsi="Helvetica" w:cs="ＭＳ Ｐゴシック"/>
                <w:color w:val="000000" w:themeColor="text1"/>
                <w:kern w:val="0"/>
                <w:sz w:val="18"/>
                <w:szCs w:val="18"/>
              </w:rPr>
              <w:t>TCCACGCCCTGACTTGTG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629025A5" w14:textId="3F0658AF" w:rsidR="0016363A" w:rsidRPr="00A145CF" w:rsidRDefault="000B4D23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ＭＳ Ｐゴシック" w:hAnsi="Helvetica" w:cs="ＭＳ Ｐゴシック"/>
                <w:color w:val="000000" w:themeColor="text1"/>
                <w:kern w:val="0"/>
                <w:sz w:val="18"/>
                <w:szCs w:val="18"/>
              </w:rPr>
              <w:t>TGGACATTGGCATGATGAAGG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4592603A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ATGCCTGCCTCAAAGCCATC-3’</w:t>
            </w:r>
          </w:p>
          <w:p w14:paraId="74D6639E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hAnsi="Helvetica" w:cs="Arial"/>
                <w:bCs/>
                <w:caps/>
                <w:color w:val="000000" w:themeColor="text1"/>
                <w:sz w:val="18"/>
                <w:szCs w:val="18"/>
              </w:rPr>
              <w:t>ggcagcattgatccttatg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5FB88D4C" w14:textId="4070B269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002FE4" w:rsidRPr="00A145CF">
              <w:rPr>
                <w:rFonts w:ascii="Helvetica" w:eastAsia="ＭＳ Ｐゴシック" w:hAnsi="Helvetica" w:cs="ＭＳ Ｐゴシック"/>
                <w:color w:val="000000" w:themeColor="text1"/>
                <w:kern w:val="0"/>
                <w:sz w:val="18"/>
                <w:szCs w:val="18"/>
              </w:rPr>
              <w:t>TGCTGTCGTTGAGCCAACC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461181D6" w14:textId="1A79FDF4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A06D3D" w:rsidRPr="00A145CF">
              <w:rPr>
                <w:rFonts w:ascii="Helvetica" w:eastAsia="ＭＳ Ｐゴシック" w:hAnsi="Helvetica" w:cs="Arial"/>
                <w:bCs/>
                <w:color w:val="000000" w:themeColor="text1"/>
                <w:kern w:val="0"/>
                <w:sz w:val="18"/>
                <w:szCs w:val="18"/>
              </w:rPr>
              <w:t>GGGTAACACAAACCTTGTGAAGA</w:t>
            </w:r>
            <w:r w:rsidR="00A06D3D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28AED7CB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TGGAGACGTCACGGAGGTACA-3’</w:t>
            </w:r>
          </w:p>
          <w:p w14:paraId="1A9E27AD" w14:textId="65592835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CCATTGACAAGGCCATGC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4064CB40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GGCATGCTCAATGCTGTGAA-3’</w:t>
            </w:r>
          </w:p>
          <w:p w14:paraId="75D620F3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GGCTCAGGATCGGCTTTCAC-3’</w:t>
            </w:r>
          </w:p>
          <w:p w14:paraId="25E89333" w14:textId="6B574A45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TCCAGGATGAGGACATGAGCAC-3’</w:t>
            </w:r>
          </w:p>
          <w:p w14:paraId="6663CB4A" w14:textId="0EC938F9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ACTCCAGGCGGTGCCTATGT-3’</w:t>
            </w:r>
          </w:p>
          <w:p w14:paraId="1D7AC5D4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CCACTCACCTGCTGCTACTCAT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0A0417BB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TGGAGCAACATGTGGAACTC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69554972" w14:textId="362132DE" w:rsidR="00CC4149" w:rsidRPr="00A145CF" w:rsidRDefault="00CC4149" w:rsidP="00CC4149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9F7271" w:rsidRPr="00A145CF">
              <w:rPr>
                <w:rFonts w:ascii="Helvetica" w:hAnsi="Helvetica"/>
                <w:color w:val="000000" w:themeColor="text1"/>
                <w:sz w:val="18"/>
                <w:szCs w:val="18"/>
              </w:rPr>
              <w:t>AGCATAGTTCTTTCTCCAGC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07EF7A7A" w14:textId="09E08EA9" w:rsidR="00CC4149" w:rsidRPr="00A145CF" w:rsidRDefault="00CC4149" w:rsidP="00CC4149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155D6F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GTGGACTCTGAAGCGACGAC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093A488E" w14:textId="68025151" w:rsidR="00CC4149" w:rsidRPr="00A145CF" w:rsidRDefault="00CC4149" w:rsidP="00CC4149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FF1F90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CTAGTTCCAGGCCCTCGGT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108168BB" w14:textId="232D5EA9" w:rsidR="004A1BD1" w:rsidRPr="00A145CF" w:rsidRDefault="00CC4149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AACCACCACTGTGAAATTCCTGTAG-3’</w:t>
            </w:r>
          </w:p>
          <w:p w14:paraId="1BFE25D6" w14:textId="0A7A2C36" w:rsidR="00CC4149" w:rsidRPr="00A145CF" w:rsidRDefault="00CC4149" w:rsidP="00CC4149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D61DA5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AAGCGCCTGAATCCTCGATG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11469E08" w14:textId="4F9B90FE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ATCAAGAAGGTGGTGAAGC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544" w:type="dxa"/>
          </w:tcPr>
          <w:p w14:paraId="5D296196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TTCCCACTTTCATCAAGGT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179198AD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ＭＳ Ｐゴシック" w:hAnsi="Helvetica" w:cs="Arial"/>
                <w:bCs/>
                <w:color w:val="000000" w:themeColor="text1"/>
                <w:sz w:val="18"/>
                <w:szCs w:val="18"/>
              </w:rPr>
              <w:t>ATCGACGGAACTTCCTGAAC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479AEEE0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AGCTTTTAGCAGAGGCATGT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0DD52E23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GCCATCACAGTGCCACAT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46579A41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TGACGATCGCTGTGAGCAGA-3’</w:t>
            </w:r>
          </w:p>
          <w:p w14:paraId="29C58987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ATCTCTTCTTCCGCCCTATC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383A86D8" w14:textId="04C03E2A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AATGGCCCGAGCAATAGCAA-3’</w:t>
            </w:r>
          </w:p>
          <w:p w14:paraId="50E2B52D" w14:textId="694B55B0" w:rsidR="00CC1038" w:rsidRPr="00A145CF" w:rsidRDefault="00CC1038" w:rsidP="00CC1038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BB33E6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GCTTGTCATGAC</w:t>
            </w:r>
            <w:r w:rsidR="00FD0816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CACCAGG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3C88CBDE" w14:textId="640E2181" w:rsidR="00406C52" w:rsidRPr="00A145CF" w:rsidRDefault="00292A23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CC1038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CCGCAATGAGGTTGACTGG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4E6F8C83" w14:textId="7066136E" w:rsidR="00406C52" w:rsidRPr="00A145CF" w:rsidRDefault="00252292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GATGTCGTCAGGAACAAGAACCAA-3’</w:t>
            </w:r>
          </w:p>
          <w:p w14:paraId="436BA84D" w14:textId="4F01241A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TGTCGAACATCGTGTTGAACCTC-3’</w:t>
            </w:r>
          </w:p>
          <w:p w14:paraId="07024EC4" w14:textId="4A08FF53" w:rsidR="00C37F10" w:rsidRPr="00A145CF" w:rsidRDefault="00C37F10" w:rsidP="00C37F10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ＭＳ Ｐゴシック" w:hAnsi="Helvetica" w:cs="ＭＳ Ｐゴシック"/>
                <w:color w:val="000000" w:themeColor="text1"/>
                <w:kern w:val="0"/>
                <w:sz w:val="18"/>
                <w:szCs w:val="18"/>
              </w:rPr>
              <w:t>CTTCCAGCAAACGGACAGATG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508E73A2" w14:textId="74BFE332" w:rsidR="000B4D23" w:rsidRPr="00A145CF" w:rsidRDefault="000B4D23" w:rsidP="000B4D23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ＭＳ Ｐゴシック" w:hAnsi="Helvetica" w:cs="ＭＳ Ｐゴシック"/>
                <w:color w:val="000000" w:themeColor="text1"/>
                <w:kern w:val="0"/>
                <w:sz w:val="18"/>
                <w:szCs w:val="18"/>
              </w:rPr>
              <w:t>GATGGCGATAATGTGCTGTTG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142474BB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ATCTTGCCCGGGTCACTCA-3’</w:t>
            </w:r>
          </w:p>
          <w:p w14:paraId="4CF0FC2D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hAnsi="Helvetica" w:cs="Arial"/>
                <w:bCs/>
                <w:caps/>
                <w:color w:val="000000" w:themeColor="text1"/>
                <w:sz w:val="18"/>
                <w:szCs w:val="18"/>
              </w:rPr>
              <w:t>aagaactccttgagggagac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54071ECA" w14:textId="0442BE9D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002FE4" w:rsidRPr="00A145CF">
              <w:rPr>
                <w:rFonts w:ascii="Helvetica" w:eastAsia="ＭＳ Ｐゴシック" w:hAnsi="Helvetica" w:cs="ＭＳ Ｐゴシック"/>
                <w:color w:val="000000" w:themeColor="text1"/>
                <w:kern w:val="0"/>
                <w:sz w:val="18"/>
                <w:szCs w:val="18"/>
              </w:rPr>
              <w:t>CCACTAAACATTGGGCTTCCT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3035206C" w14:textId="312D96A1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C37F10" w:rsidRPr="00A145CF">
              <w:rPr>
                <w:rFonts w:ascii="Helvetica" w:eastAsia="ＭＳ Ｐゴシック" w:hAnsi="Helvetica" w:cs="ＭＳ Ｐゴシック"/>
                <w:color w:val="000000" w:themeColor="text1"/>
                <w:kern w:val="0"/>
                <w:sz w:val="18"/>
                <w:szCs w:val="18"/>
              </w:rPr>
              <w:t>GCTCAAACCATGATCCGAATAG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01299E70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CAGCTCATTCATGGCTCTGGA-3’</w:t>
            </w:r>
          </w:p>
          <w:p w14:paraId="34AFE1F1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GGTCATGTTGGAAACCACGC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1EBFC1ED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ATGATACAGGCCATCCTGACTCTC-3’</w:t>
            </w:r>
          </w:p>
          <w:p w14:paraId="3D7F6129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 CCTTGACACAGGCATGAAGCA-3’</w:t>
            </w:r>
          </w:p>
          <w:p w14:paraId="205F1D61" w14:textId="25CD6B08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GAACGTCACACACCAGCAGGTTA-3’</w:t>
            </w:r>
          </w:p>
          <w:p w14:paraId="7BF6D48C" w14:textId="5B7EAD5B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GTGAGGGTCTGGGCCATAGAA-3’</w:t>
            </w:r>
          </w:p>
          <w:p w14:paraId="4744F58C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TGGTGATCCTCTTGTAGCTCTCC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3B8CCAE9" w14:textId="77777777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GTCAGCAGCCGGTTACC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7FFE49B2" w14:textId="07C5B0D0" w:rsidR="00CC4149" w:rsidRPr="00A145CF" w:rsidRDefault="00CC4149" w:rsidP="00CC4149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9F7271" w:rsidRPr="00A145CF">
              <w:rPr>
                <w:rFonts w:ascii="Helvetica" w:hAnsi="Helvetica"/>
                <w:color w:val="000000" w:themeColor="text1"/>
                <w:sz w:val="18"/>
                <w:szCs w:val="18"/>
              </w:rPr>
              <w:t>ATGATGAGAGGCAGCAAGAG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595E3264" w14:textId="63628A9F" w:rsidR="00CC4149" w:rsidRPr="00A145CF" w:rsidRDefault="00CC4149" w:rsidP="00CC4149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155D6F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AAGTCCAGATCATCCGCCTTTG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0DC00291" w14:textId="2EB3D651" w:rsidR="00CC4149" w:rsidRPr="00A145CF" w:rsidRDefault="00CC4149" w:rsidP="00CC4149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FF1F90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GGGTGAGAACAGCAGTGATCA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1A2F3F28" w14:textId="551F95AB" w:rsidR="00CC4149" w:rsidRPr="00A145CF" w:rsidRDefault="00CC4149" w:rsidP="00CC4149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3A0057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TGCCTGAGTCGTATCTGTCAAACC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2196AA24" w14:textId="0CED26FD" w:rsidR="00CC4149" w:rsidRPr="00A145CF" w:rsidRDefault="00CC4149" w:rsidP="00CC4149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="00D61DA5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GCA</w:t>
            </w:r>
            <w:r w:rsidR="00295EFD"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GGTAGTCCCGGTATGTGATG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  <w:p w14:paraId="791EED28" w14:textId="5E525B2E" w:rsidR="00597535" w:rsidRPr="00A145CF" w:rsidRDefault="00597535" w:rsidP="00597535">
            <w:pPr>
              <w:pStyle w:val="a6"/>
              <w:spacing w:line="360" w:lineRule="exact"/>
              <w:jc w:val="left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’-</w:t>
            </w:r>
            <w:r w:rsidRPr="00A145CF">
              <w:rPr>
                <w:rFonts w:ascii="Helvetica" w:eastAsia="Osaka" w:hAnsi="Helvetica" w:cs="Arial"/>
                <w:bCs/>
                <w:color w:val="000000" w:themeColor="text1"/>
                <w:sz w:val="18"/>
                <w:szCs w:val="18"/>
              </w:rPr>
              <w:t>CTGTAGCCGTATTCATTGTCA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850" w:type="dxa"/>
          </w:tcPr>
          <w:p w14:paraId="327D22E6" w14:textId="77777777" w:rsidR="00597535" w:rsidRPr="00A145CF" w:rsidRDefault="00597535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244</w:t>
            </w:r>
          </w:p>
          <w:p w14:paraId="05B0A5B4" w14:textId="77777777" w:rsidR="00597535" w:rsidRPr="00A145CF" w:rsidRDefault="00597535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81</w:t>
            </w:r>
          </w:p>
          <w:p w14:paraId="64D19D31" w14:textId="77777777" w:rsidR="00597535" w:rsidRPr="00A145CF" w:rsidRDefault="00597535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229</w:t>
            </w:r>
          </w:p>
          <w:p w14:paraId="7E1EAD29" w14:textId="77777777" w:rsidR="00597535" w:rsidRPr="00A145CF" w:rsidRDefault="00597535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54</w:t>
            </w:r>
          </w:p>
          <w:p w14:paraId="79E5EF1C" w14:textId="77777777" w:rsidR="00597535" w:rsidRPr="00A145CF" w:rsidRDefault="00597535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42</w:t>
            </w:r>
          </w:p>
          <w:p w14:paraId="0512F0B3" w14:textId="77777777" w:rsidR="00597535" w:rsidRPr="00A145CF" w:rsidRDefault="00597535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232</w:t>
            </w:r>
          </w:p>
          <w:p w14:paraId="5B745B4C" w14:textId="286E58EE" w:rsidR="00597535" w:rsidRPr="00A145CF" w:rsidRDefault="00597535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22</w:t>
            </w:r>
          </w:p>
          <w:p w14:paraId="2C56660C" w14:textId="3AA53841" w:rsidR="00406C52" w:rsidRPr="00A145CF" w:rsidRDefault="00FD0816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50</w:t>
            </w:r>
          </w:p>
          <w:p w14:paraId="4E4324CE" w14:textId="5AED555E" w:rsidR="00406C52" w:rsidRPr="00A145CF" w:rsidRDefault="00CC1038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9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</w:t>
            </w:r>
          </w:p>
          <w:p w14:paraId="5678E7F8" w14:textId="4F6D1E5E" w:rsidR="00406C52" w:rsidRPr="00A145CF" w:rsidRDefault="00292A23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01</w:t>
            </w:r>
          </w:p>
          <w:p w14:paraId="078B2413" w14:textId="18B83618" w:rsidR="00597535" w:rsidRPr="00A145CF" w:rsidRDefault="00597535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38</w:t>
            </w:r>
          </w:p>
          <w:p w14:paraId="6DFFEAF1" w14:textId="3BE48E6D" w:rsidR="0016363A" w:rsidRPr="00A145CF" w:rsidRDefault="000B4D23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8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8</w:t>
            </w:r>
          </w:p>
          <w:p w14:paraId="27B87B0A" w14:textId="73D52F29" w:rsidR="0016363A" w:rsidRPr="00A145CF" w:rsidRDefault="000B4D23" w:rsidP="00597535">
            <w:pPr>
              <w:widowControl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49</w:t>
            </w:r>
          </w:p>
          <w:p w14:paraId="7FF3A6E5" w14:textId="77777777" w:rsidR="00597535" w:rsidRPr="00A145CF" w:rsidRDefault="00597535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67</w:t>
            </w:r>
          </w:p>
          <w:p w14:paraId="30D21299" w14:textId="77777777" w:rsidR="00597535" w:rsidRPr="00A145CF" w:rsidRDefault="00597535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260</w:t>
            </w:r>
          </w:p>
          <w:p w14:paraId="06204703" w14:textId="37B28A82" w:rsidR="00597535" w:rsidRPr="00A145CF" w:rsidRDefault="00002FE4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61</w:t>
            </w:r>
          </w:p>
          <w:p w14:paraId="1F50DFE3" w14:textId="2178AF0A" w:rsidR="00597535" w:rsidRPr="00A145CF" w:rsidRDefault="00C37F10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95</w:t>
            </w:r>
          </w:p>
          <w:p w14:paraId="7CA9B7DD" w14:textId="77777777" w:rsidR="00597535" w:rsidRPr="00A145CF" w:rsidRDefault="00597535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49</w:t>
            </w:r>
          </w:p>
          <w:p w14:paraId="15FFA687" w14:textId="77777777" w:rsidR="00597535" w:rsidRPr="00A145CF" w:rsidRDefault="00597535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62</w:t>
            </w:r>
          </w:p>
          <w:p w14:paraId="7E40D036" w14:textId="77777777" w:rsidR="00597535" w:rsidRPr="00A145CF" w:rsidRDefault="00597535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78</w:t>
            </w:r>
          </w:p>
          <w:p w14:paraId="17809B29" w14:textId="77777777" w:rsidR="00597535" w:rsidRPr="00A145CF" w:rsidRDefault="00597535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82</w:t>
            </w:r>
          </w:p>
          <w:p w14:paraId="3F310DF8" w14:textId="77777777" w:rsidR="00597535" w:rsidRPr="00A145CF" w:rsidRDefault="00597535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05</w:t>
            </w:r>
          </w:p>
          <w:p w14:paraId="57F1B776" w14:textId="77777777" w:rsidR="00597535" w:rsidRPr="00A145CF" w:rsidRDefault="00597535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60</w:t>
            </w:r>
          </w:p>
          <w:p w14:paraId="6F1817EF" w14:textId="77777777" w:rsidR="00597535" w:rsidRPr="00A145CF" w:rsidRDefault="00597535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76</w:t>
            </w:r>
          </w:p>
          <w:p w14:paraId="0A5B2583" w14:textId="77777777" w:rsidR="00597535" w:rsidRPr="00A145CF" w:rsidRDefault="00597535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73</w:t>
            </w:r>
          </w:p>
          <w:p w14:paraId="577E8169" w14:textId="223BC219" w:rsidR="004A1BD1" w:rsidRPr="00A145CF" w:rsidRDefault="00D0157B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37</w:t>
            </w:r>
          </w:p>
          <w:p w14:paraId="0CBE1722" w14:textId="79804105" w:rsidR="004A1BD1" w:rsidRPr="00A145CF" w:rsidRDefault="00155D6F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4</w:t>
            </w:r>
          </w:p>
          <w:p w14:paraId="14347962" w14:textId="3226EE91" w:rsidR="004A1BD1" w:rsidRPr="00A145CF" w:rsidRDefault="00FF1F90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36</w:t>
            </w:r>
          </w:p>
          <w:p w14:paraId="67453D0A" w14:textId="7FFFE042" w:rsidR="004A1BD1" w:rsidRPr="00A145CF" w:rsidRDefault="003A0057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8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7</w:t>
            </w:r>
          </w:p>
          <w:p w14:paraId="478C66A5" w14:textId="0F4FBF06" w:rsidR="004A1BD1" w:rsidRPr="00A145CF" w:rsidRDefault="00295EFD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00</w:t>
            </w:r>
          </w:p>
          <w:p w14:paraId="49364CE2" w14:textId="66438684" w:rsidR="00597535" w:rsidRPr="00A145CF" w:rsidRDefault="00597535" w:rsidP="00597535">
            <w:pPr>
              <w:pStyle w:val="a6"/>
              <w:spacing w:line="360" w:lineRule="exact"/>
              <w:jc w:val="center"/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</w:pPr>
            <w:r w:rsidRPr="00A145CF">
              <w:rPr>
                <w:rFonts w:ascii="Helvetica" w:hAnsi="Helvetica" w:cs="Arial"/>
                <w:bCs/>
                <w:color w:val="000000" w:themeColor="text1"/>
                <w:sz w:val="18"/>
                <w:szCs w:val="18"/>
              </w:rPr>
              <w:t>191</w:t>
            </w:r>
          </w:p>
        </w:tc>
      </w:tr>
    </w:tbl>
    <w:p w14:paraId="4D573D50" w14:textId="0C3DA644" w:rsidR="00597535" w:rsidRPr="00A145CF" w:rsidRDefault="00597535">
      <w:pPr>
        <w:widowControl/>
        <w:jc w:val="left"/>
        <w:rPr>
          <w:rFonts w:ascii="Helvetica" w:hAnsi="Helvetica" w:cs="Arial"/>
          <w:bCs/>
          <w:color w:val="000000" w:themeColor="text1"/>
          <w:sz w:val="18"/>
          <w:szCs w:val="18"/>
        </w:rPr>
      </w:pPr>
    </w:p>
    <w:sectPr w:rsidR="00597535" w:rsidRPr="00A145CF" w:rsidSect="003826B1">
      <w:pgSz w:w="12240" w:h="15840"/>
      <w:pgMar w:top="851" w:right="1134" w:bottom="851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平成明朝">
    <w:altName w:val="ＭＳ 明朝"/>
    <w:panose1 w:val="020B0604020202020204"/>
    <w:charset w:val="80"/>
    <w:family w:val="auto"/>
    <w:pitch w:val="variable"/>
    <w:sig w:usb0="00000000" w:usb1="00000708" w:usb2="1000000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034E"/>
    <w:rsid w:val="00002FE4"/>
    <w:rsid w:val="00003598"/>
    <w:rsid w:val="000139EB"/>
    <w:rsid w:val="00022DC2"/>
    <w:rsid w:val="00027F60"/>
    <w:rsid w:val="000322D0"/>
    <w:rsid w:val="00061373"/>
    <w:rsid w:val="00082526"/>
    <w:rsid w:val="00090109"/>
    <w:rsid w:val="000953B2"/>
    <w:rsid w:val="000A4FD7"/>
    <w:rsid w:val="000A57D8"/>
    <w:rsid w:val="000A5DF4"/>
    <w:rsid w:val="000B4D23"/>
    <w:rsid w:val="000C0D5A"/>
    <w:rsid w:val="000D557D"/>
    <w:rsid w:val="00142FB0"/>
    <w:rsid w:val="00145E82"/>
    <w:rsid w:val="00150949"/>
    <w:rsid w:val="001549B7"/>
    <w:rsid w:val="00155D6F"/>
    <w:rsid w:val="0016363A"/>
    <w:rsid w:val="00175347"/>
    <w:rsid w:val="00180491"/>
    <w:rsid w:val="00196584"/>
    <w:rsid w:val="001A24C1"/>
    <w:rsid w:val="001A6214"/>
    <w:rsid w:val="001B2C70"/>
    <w:rsid w:val="001D1312"/>
    <w:rsid w:val="001D4FDF"/>
    <w:rsid w:val="001E2008"/>
    <w:rsid w:val="001F7155"/>
    <w:rsid w:val="00200F0E"/>
    <w:rsid w:val="002178C0"/>
    <w:rsid w:val="00223FD5"/>
    <w:rsid w:val="00225A73"/>
    <w:rsid w:val="0023126F"/>
    <w:rsid w:val="002519B2"/>
    <w:rsid w:val="00252292"/>
    <w:rsid w:val="00252AB9"/>
    <w:rsid w:val="002576F8"/>
    <w:rsid w:val="00270B4C"/>
    <w:rsid w:val="00270BC6"/>
    <w:rsid w:val="00277CD9"/>
    <w:rsid w:val="00282918"/>
    <w:rsid w:val="00292A23"/>
    <w:rsid w:val="00294C00"/>
    <w:rsid w:val="00295EFD"/>
    <w:rsid w:val="002A744F"/>
    <w:rsid w:val="002B2AE3"/>
    <w:rsid w:val="002E7398"/>
    <w:rsid w:val="00316C77"/>
    <w:rsid w:val="0034077C"/>
    <w:rsid w:val="00354730"/>
    <w:rsid w:val="00362B47"/>
    <w:rsid w:val="0036731B"/>
    <w:rsid w:val="00367560"/>
    <w:rsid w:val="00370E9D"/>
    <w:rsid w:val="003722CA"/>
    <w:rsid w:val="00373D33"/>
    <w:rsid w:val="003826B1"/>
    <w:rsid w:val="003937EB"/>
    <w:rsid w:val="003A0057"/>
    <w:rsid w:val="003A28C3"/>
    <w:rsid w:val="003A293D"/>
    <w:rsid w:val="003C289D"/>
    <w:rsid w:val="003C2D54"/>
    <w:rsid w:val="003C7AF9"/>
    <w:rsid w:val="003D23FA"/>
    <w:rsid w:val="003D43C3"/>
    <w:rsid w:val="003D65F6"/>
    <w:rsid w:val="00401E43"/>
    <w:rsid w:val="00406C52"/>
    <w:rsid w:val="004074AE"/>
    <w:rsid w:val="0041330C"/>
    <w:rsid w:val="004135F6"/>
    <w:rsid w:val="00414C0A"/>
    <w:rsid w:val="00416456"/>
    <w:rsid w:val="00420234"/>
    <w:rsid w:val="00420871"/>
    <w:rsid w:val="00421368"/>
    <w:rsid w:val="00424541"/>
    <w:rsid w:val="004458FF"/>
    <w:rsid w:val="00461E9A"/>
    <w:rsid w:val="004627B8"/>
    <w:rsid w:val="004672A9"/>
    <w:rsid w:val="00480565"/>
    <w:rsid w:val="00490D30"/>
    <w:rsid w:val="004A0133"/>
    <w:rsid w:val="004A1BD1"/>
    <w:rsid w:val="004A1F59"/>
    <w:rsid w:val="004A4B0C"/>
    <w:rsid w:val="004C703C"/>
    <w:rsid w:val="004C717F"/>
    <w:rsid w:val="004E4157"/>
    <w:rsid w:val="00510F9A"/>
    <w:rsid w:val="0051397A"/>
    <w:rsid w:val="00522C56"/>
    <w:rsid w:val="00523224"/>
    <w:rsid w:val="00532A99"/>
    <w:rsid w:val="0054628E"/>
    <w:rsid w:val="00551BB1"/>
    <w:rsid w:val="00556049"/>
    <w:rsid w:val="005569B5"/>
    <w:rsid w:val="00564203"/>
    <w:rsid w:val="00577FBD"/>
    <w:rsid w:val="005946DE"/>
    <w:rsid w:val="00597535"/>
    <w:rsid w:val="005B6530"/>
    <w:rsid w:val="005E4457"/>
    <w:rsid w:val="005F1F9A"/>
    <w:rsid w:val="00601CC6"/>
    <w:rsid w:val="00602D20"/>
    <w:rsid w:val="006345D2"/>
    <w:rsid w:val="00655722"/>
    <w:rsid w:val="006771F6"/>
    <w:rsid w:val="0068091F"/>
    <w:rsid w:val="00696DE9"/>
    <w:rsid w:val="006B2D8F"/>
    <w:rsid w:val="006C125F"/>
    <w:rsid w:val="006C2B77"/>
    <w:rsid w:val="006C609A"/>
    <w:rsid w:val="006D26E6"/>
    <w:rsid w:val="0070441B"/>
    <w:rsid w:val="00712616"/>
    <w:rsid w:val="00713ADA"/>
    <w:rsid w:val="00730773"/>
    <w:rsid w:val="00741596"/>
    <w:rsid w:val="00751090"/>
    <w:rsid w:val="00762EFB"/>
    <w:rsid w:val="00781CB3"/>
    <w:rsid w:val="007879CF"/>
    <w:rsid w:val="007B1F4A"/>
    <w:rsid w:val="007B436A"/>
    <w:rsid w:val="007C64AE"/>
    <w:rsid w:val="007D7D1B"/>
    <w:rsid w:val="007E03CC"/>
    <w:rsid w:val="007E66E3"/>
    <w:rsid w:val="00823D7B"/>
    <w:rsid w:val="008332BC"/>
    <w:rsid w:val="00854CC7"/>
    <w:rsid w:val="00862CD3"/>
    <w:rsid w:val="0087051C"/>
    <w:rsid w:val="008724AE"/>
    <w:rsid w:val="00877128"/>
    <w:rsid w:val="00881FF6"/>
    <w:rsid w:val="00894BBA"/>
    <w:rsid w:val="008A2F54"/>
    <w:rsid w:val="008A4EAA"/>
    <w:rsid w:val="008A6ED4"/>
    <w:rsid w:val="008A7FC3"/>
    <w:rsid w:val="008C2527"/>
    <w:rsid w:val="008D2375"/>
    <w:rsid w:val="008E3E87"/>
    <w:rsid w:val="008E594B"/>
    <w:rsid w:val="00927C43"/>
    <w:rsid w:val="0094034E"/>
    <w:rsid w:val="00944398"/>
    <w:rsid w:val="00952BFA"/>
    <w:rsid w:val="0095460C"/>
    <w:rsid w:val="00954922"/>
    <w:rsid w:val="009557EB"/>
    <w:rsid w:val="009710E8"/>
    <w:rsid w:val="00984511"/>
    <w:rsid w:val="00987238"/>
    <w:rsid w:val="00987735"/>
    <w:rsid w:val="009943D7"/>
    <w:rsid w:val="00994A56"/>
    <w:rsid w:val="00994F83"/>
    <w:rsid w:val="00995CB4"/>
    <w:rsid w:val="009A46FD"/>
    <w:rsid w:val="009B2A38"/>
    <w:rsid w:val="009D0495"/>
    <w:rsid w:val="009D4D52"/>
    <w:rsid w:val="009E08C0"/>
    <w:rsid w:val="009E5606"/>
    <w:rsid w:val="009E5EFF"/>
    <w:rsid w:val="009E6910"/>
    <w:rsid w:val="009F337A"/>
    <w:rsid w:val="009F7271"/>
    <w:rsid w:val="00A06D3D"/>
    <w:rsid w:val="00A145CF"/>
    <w:rsid w:val="00A51C18"/>
    <w:rsid w:val="00A6154F"/>
    <w:rsid w:val="00A9272F"/>
    <w:rsid w:val="00B0373A"/>
    <w:rsid w:val="00B05E22"/>
    <w:rsid w:val="00B159EF"/>
    <w:rsid w:val="00B24B4D"/>
    <w:rsid w:val="00B25FAB"/>
    <w:rsid w:val="00B41BBA"/>
    <w:rsid w:val="00B52B3B"/>
    <w:rsid w:val="00B53965"/>
    <w:rsid w:val="00B7215C"/>
    <w:rsid w:val="00B77646"/>
    <w:rsid w:val="00B807C8"/>
    <w:rsid w:val="00B86DEF"/>
    <w:rsid w:val="00BB33E6"/>
    <w:rsid w:val="00BC2AB0"/>
    <w:rsid w:val="00BC36B4"/>
    <w:rsid w:val="00BD3F2D"/>
    <w:rsid w:val="00BD4230"/>
    <w:rsid w:val="00BD64F7"/>
    <w:rsid w:val="00BE3186"/>
    <w:rsid w:val="00BF068A"/>
    <w:rsid w:val="00C16AC2"/>
    <w:rsid w:val="00C37F10"/>
    <w:rsid w:val="00C44789"/>
    <w:rsid w:val="00C61649"/>
    <w:rsid w:val="00C7084A"/>
    <w:rsid w:val="00C71360"/>
    <w:rsid w:val="00C97C74"/>
    <w:rsid w:val="00CA0D14"/>
    <w:rsid w:val="00CC1038"/>
    <w:rsid w:val="00CC4149"/>
    <w:rsid w:val="00CE7200"/>
    <w:rsid w:val="00CF3D45"/>
    <w:rsid w:val="00CF3FDA"/>
    <w:rsid w:val="00D0157B"/>
    <w:rsid w:val="00D02E17"/>
    <w:rsid w:val="00D574CA"/>
    <w:rsid w:val="00D61DA5"/>
    <w:rsid w:val="00D67D72"/>
    <w:rsid w:val="00D72A51"/>
    <w:rsid w:val="00D76463"/>
    <w:rsid w:val="00D82F4E"/>
    <w:rsid w:val="00DB51CE"/>
    <w:rsid w:val="00DC0A3E"/>
    <w:rsid w:val="00DC563D"/>
    <w:rsid w:val="00DF1BFB"/>
    <w:rsid w:val="00E22EB6"/>
    <w:rsid w:val="00E37127"/>
    <w:rsid w:val="00E40FBD"/>
    <w:rsid w:val="00E42422"/>
    <w:rsid w:val="00E456F3"/>
    <w:rsid w:val="00E57427"/>
    <w:rsid w:val="00E83075"/>
    <w:rsid w:val="00E83206"/>
    <w:rsid w:val="00E86FA7"/>
    <w:rsid w:val="00EA74C3"/>
    <w:rsid w:val="00EA7F66"/>
    <w:rsid w:val="00EB0A83"/>
    <w:rsid w:val="00EB18BB"/>
    <w:rsid w:val="00EB319A"/>
    <w:rsid w:val="00EB3C86"/>
    <w:rsid w:val="00ED6E6F"/>
    <w:rsid w:val="00ED7627"/>
    <w:rsid w:val="00EF671B"/>
    <w:rsid w:val="00F01224"/>
    <w:rsid w:val="00F07662"/>
    <w:rsid w:val="00F24DF7"/>
    <w:rsid w:val="00F32871"/>
    <w:rsid w:val="00F73798"/>
    <w:rsid w:val="00FC7105"/>
    <w:rsid w:val="00FD0816"/>
    <w:rsid w:val="00FD09E4"/>
    <w:rsid w:val="00FD2B1E"/>
    <w:rsid w:val="00FD7F7B"/>
    <w:rsid w:val="00FE2616"/>
    <w:rsid w:val="00FE3A49"/>
    <w:rsid w:val="00FE4E26"/>
    <w:rsid w:val="00FF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980039"/>
  <w14:defaultImageDpi w14:val="300"/>
  <w15:docId w15:val="{3B961426-3A8A-8041-A22E-EC9BA420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0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D3F2D"/>
    <w:pPr>
      <w:autoSpaceDE w:val="0"/>
      <w:autoSpaceDN w:val="0"/>
      <w:adjustRightInd w:val="0"/>
    </w:pPr>
    <w:rPr>
      <w:rFonts w:ascii="Century" w:hAnsi="Century" w:cs="Century"/>
      <w:color w:val="000000"/>
      <w:kern w:val="0"/>
    </w:rPr>
  </w:style>
  <w:style w:type="paragraph" w:styleId="a4">
    <w:name w:val="Balloon Text"/>
    <w:basedOn w:val="a"/>
    <w:link w:val="a5"/>
    <w:uiPriority w:val="99"/>
    <w:semiHidden/>
    <w:unhideWhenUsed/>
    <w:rsid w:val="007B436A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436A"/>
    <w:rPr>
      <w:rFonts w:ascii="ヒラギノ角ゴ ProN W3" w:eastAsia="ヒラギノ角ゴ ProN W3"/>
      <w:sz w:val="18"/>
      <w:szCs w:val="18"/>
    </w:rPr>
  </w:style>
  <w:style w:type="paragraph" w:styleId="a6">
    <w:name w:val="Plain Text"/>
    <w:basedOn w:val="a"/>
    <w:link w:val="a7"/>
    <w:rsid w:val="002B2AE3"/>
    <w:rPr>
      <w:rFonts w:ascii="平成明朝" w:eastAsia="ＭＳ 明朝" w:hAnsi="Courier New" w:cs="Times New Roman"/>
      <w:sz w:val="20"/>
      <w:szCs w:val="20"/>
    </w:rPr>
  </w:style>
  <w:style w:type="character" w:customStyle="1" w:styleId="a7">
    <w:name w:val="書式なし (文字)"/>
    <w:basedOn w:val="a0"/>
    <w:link w:val="a6"/>
    <w:rsid w:val="002B2AE3"/>
    <w:rPr>
      <w:rFonts w:ascii="平成明朝" w:eastAsia="ＭＳ 明朝" w:hAnsi="Courier New" w:cs="Times New Roman"/>
      <w:sz w:val="20"/>
      <w:szCs w:val="20"/>
    </w:rPr>
  </w:style>
  <w:style w:type="paragraph" w:styleId="a8">
    <w:name w:val="annotation text"/>
    <w:basedOn w:val="a"/>
    <w:link w:val="a9"/>
    <w:semiHidden/>
    <w:rsid w:val="002B2AE3"/>
    <w:pPr>
      <w:jc w:val="left"/>
    </w:pPr>
    <w:rPr>
      <w:rFonts w:ascii="Times" w:eastAsia="ＭＳ 明朝" w:hAnsi="Times" w:cs="Times New Roman"/>
      <w:szCs w:val="20"/>
    </w:rPr>
  </w:style>
  <w:style w:type="character" w:customStyle="1" w:styleId="a9">
    <w:name w:val="コメント文字列 (文字)"/>
    <w:basedOn w:val="a0"/>
    <w:link w:val="a8"/>
    <w:semiHidden/>
    <w:rsid w:val="002B2AE3"/>
    <w:rPr>
      <w:rFonts w:ascii="Times" w:eastAsia="ＭＳ 明朝" w:hAnsi="Times" w:cs="Times New Roman"/>
      <w:szCs w:val="20"/>
    </w:rPr>
  </w:style>
  <w:style w:type="paragraph" w:styleId="aa">
    <w:name w:val="Body Text"/>
    <w:basedOn w:val="a"/>
    <w:link w:val="ab"/>
    <w:uiPriority w:val="1"/>
    <w:qFormat/>
    <w:rsid w:val="00373D33"/>
    <w:pPr>
      <w:widowControl/>
      <w:autoSpaceDE w:val="0"/>
      <w:autoSpaceDN w:val="0"/>
      <w:adjustRightInd w:val="0"/>
      <w:spacing w:before="4"/>
      <w:ind w:left="40"/>
      <w:jc w:val="left"/>
    </w:pPr>
    <w:rPr>
      <w:rFonts w:ascii="Times New Roman" w:hAnsi="Times New Roman" w:cs="Times New Roman"/>
      <w:kern w:val="0"/>
      <w:sz w:val="29"/>
      <w:szCs w:val="29"/>
    </w:rPr>
  </w:style>
  <w:style w:type="character" w:customStyle="1" w:styleId="ab">
    <w:name w:val="本文 (文字)"/>
    <w:basedOn w:val="a0"/>
    <w:link w:val="aa"/>
    <w:uiPriority w:val="1"/>
    <w:rsid w:val="00373D33"/>
    <w:rPr>
      <w:rFonts w:ascii="Times New Roman" w:hAnsi="Times New Roman" w:cs="Times New Roman"/>
      <w:kern w:val="0"/>
      <w:sz w:val="29"/>
      <w:szCs w:val="29"/>
    </w:rPr>
  </w:style>
  <w:style w:type="paragraph" w:styleId="Web">
    <w:name w:val="Normal (Web)"/>
    <w:basedOn w:val="a"/>
    <w:uiPriority w:val="99"/>
    <w:semiHidden/>
    <w:unhideWhenUsed/>
    <w:rsid w:val="0095460C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4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0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46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0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56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69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9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1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6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1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1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4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2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97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4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7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2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68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9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1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4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8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8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2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58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03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3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26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0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0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多 彰</dc:creator>
  <cp:keywords/>
  <dc:description/>
  <cp:lastModifiedBy>Akira</cp:lastModifiedBy>
  <cp:revision>53</cp:revision>
  <cp:lastPrinted>2019-09-11T08:17:00Z</cp:lastPrinted>
  <dcterms:created xsi:type="dcterms:W3CDTF">2019-10-06T07:07:00Z</dcterms:created>
  <dcterms:modified xsi:type="dcterms:W3CDTF">2022-05-18T01:37:00Z</dcterms:modified>
</cp:coreProperties>
</file>